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E13A5" w14:textId="058A8C25" w:rsidR="00F51563" w:rsidRDefault="00B00D49" w:rsidP="000971C6">
      <w:pPr>
        <w:ind w:left="-142"/>
      </w:pPr>
      <w:r w:rsidRPr="005D29F9">
        <w:rPr>
          <w:rStyle w:val="Heading1Char"/>
        </w:rPr>
        <w:t xml:space="preserve">Supplementary Table </w:t>
      </w:r>
      <w:r w:rsidR="006B2187">
        <w:rPr>
          <w:rStyle w:val="Heading1Char"/>
        </w:rPr>
        <w:t>2</w:t>
      </w:r>
      <w:r>
        <w:t>.</w:t>
      </w:r>
    </w:p>
    <w:p w14:paraId="6D64608E" w14:textId="77777777" w:rsidR="00B00D49" w:rsidRDefault="00B00D49" w:rsidP="00B00D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B00D49" w14:paraId="49DC90D5" w14:textId="77777777" w:rsidTr="00B00D49">
        <w:trPr>
          <w:trHeight w:val="424"/>
        </w:trPr>
        <w:tc>
          <w:tcPr>
            <w:tcW w:w="2838" w:type="dxa"/>
          </w:tcPr>
          <w:p w14:paraId="3ED90998" w14:textId="77777777" w:rsidR="00B00D49" w:rsidRPr="00B00D49" w:rsidRDefault="00B00D49" w:rsidP="00B00D49">
            <w:pPr>
              <w:tabs>
                <w:tab w:val="left" w:pos="315"/>
              </w:tabs>
              <w:rPr>
                <w:b/>
              </w:rPr>
            </w:pPr>
            <w:r w:rsidRPr="00B00D49">
              <w:rPr>
                <w:b/>
              </w:rPr>
              <w:t>Marker</w:t>
            </w:r>
          </w:p>
        </w:tc>
        <w:tc>
          <w:tcPr>
            <w:tcW w:w="2839" w:type="dxa"/>
          </w:tcPr>
          <w:p w14:paraId="2751D62D" w14:textId="77777777" w:rsidR="00B00D49" w:rsidRPr="00B00D49" w:rsidRDefault="00B00D49" w:rsidP="00B00D49">
            <w:pPr>
              <w:rPr>
                <w:b/>
              </w:rPr>
            </w:pPr>
            <w:r w:rsidRPr="00B00D49">
              <w:rPr>
                <w:b/>
              </w:rPr>
              <w:t>Clone</w:t>
            </w:r>
          </w:p>
        </w:tc>
        <w:tc>
          <w:tcPr>
            <w:tcW w:w="2839" w:type="dxa"/>
          </w:tcPr>
          <w:p w14:paraId="09923A8B" w14:textId="77777777" w:rsidR="00B00D49" w:rsidRPr="00B00D49" w:rsidRDefault="00B00D49" w:rsidP="00B00D49">
            <w:pPr>
              <w:rPr>
                <w:b/>
              </w:rPr>
            </w:pPr>
            <w:r w:rsidRPr="00B00D49">
              <w:rPr>
                <w:b/>
              </w:rPr>
              <w:t>Company</w:t>
            </w:r>
          </w:p>
        </w:tc>
      </w:tr>
      <w:tr w:rsidR="00B00D49" w14:paraId="1A5A8EF8" w14:textId="77777777" w:rsidTr="00B00D49">
        <w:tc>
          <w:tcPr>
            <w:tcW w:w="2838" w:type="dxa"/>
          </w:tcPr>
          <w:p w14:paraId="2DAD06E8" w14:textId="53C805D4" w:rsidR="00B00D49" w:rsidRDefault="00EB72CA" w:rsidP="00B00D49">
            <w:r>
              <w:t>CD</w:t>
            </w:r>
            <w:r w:rsidR="006B2187">
              <w:t>95</w:t>
            </w:r>
          </w:p>
        </w:tc>
        <w:tc>
          <w:tcPr>
            <w:tcW w:w="2839" w:type="dxa"/>
          </w:tcPr>
          <w:p w14:paraId="61EECFB7" w14:textId="64C671F0" w:rsidR="00B00D49" w:rsidRDefault="006B2187" w:rsidP="00B00D49">
            <w:r>
              <w:t>DX2</w:t>
            </w:r>
          </w:p>
        </w:tc>
        <w:tc>
          <w:tcPr>
            <w:tcW w:w="2839" w:type="dxa"/>
          </w:tcPr>
          <w:p w14:paraId="21A38CBA" w14:textId="49E44E74" w:rsidR="00B00D49" w:rsidRDefault="00EB72CA" w:rsidP="00B00D49">
            <w:r>
              <w:t>BD</w:t>
            </w:r>
          </w:p>
        </w:tc>
      </w:tr>
      <w:tr w:rsidR="004F0A69" w14:paraId="15FD2EB1" w14:textId="77777777" w:rsidTr="00B00D49">
        <w:tc>
          <w:tcPr>
            <w:tcW w:w="2838" w:type="dxa"/>
          </w:tcPr>
          <w:p w14:paraId="1F2B79F1" w14:textId="1D24DD8C" w:rsidR="004F0A69" w:rsidRDefault="004F0A69" w:rsidP="00B00D49">
            <w:r>
              <w:t>IgM</w:t>
            </w:r>
          </w:p>
        </w:tc>
        <w:tc>
          <w:tcPr>
            <w:tcW w:w="2839" w:type="dxa"/>
          </w:tcPr>
          <w:p w14:paraId="61F1CEB7" w14:textId="7574CB2F" w:rsidR="004F0A69" w:rsidRDefault="004F0A69" w:rsidP="00B00D49">
            <w:r>
              <w:t>G20-127</w:t>
            </w:r>
          </w:p>
        </w:tc>
        <w:tc>
          <w:tcPr>
            <w:tcW w:w="2839" w:type="dxa"/>
          </w:tcPr>
          <w:p w14:paraId="14943D37" w14:textId="4F9739F1" w:rsidR="004F0A69" w:rsidRDefault="004F0A69" w:rsidP="006B2187">
            <w:r>
              <w:t>BD</w:t>
            </w:r>
          </w:p>
        </w:tc>
      </w:tr>
      <w:tr w:rsidR="004F0A69" w14:paraId="685F20D8" w14:textId="77777777" w:rsidTr="00B00D49">
        <w:tc>
          <w:tcPr>
            <w:tcW w:w="2838" w:type="dxa"/>
          </w:tcPr>
          <w:p w14:paraId="2CF4E942" w14:textId="68E7BAF1" w:rsidR="004F0A69" w:rsidRDefault="004F0A69" w:rsidP="00B00D49">
            <w:r>
              <w:t>CD20</w:t>
            </w:r>
          </w:p>
        </w:tc>
        <w:tc>
          <w:tcPr>
            <w:tcW w:w="2839" w:type="dxa"/>
          </w:tcPr>
          <w:p w14:paraId="4AA56237" w14:textId="792E8EDC" w:rsidR="004F0A69" w:rsidRDefault="004F0A69" w:rsidP="00B00D49">
            <w:r>
              <w:t>2H7</w:t>
            </w:r>
          </w:p>
        </w:tc>
        <w:tc>
          <w:tcPr>
            <w:tcW w:w="2839" w:type="dxa"/>
          </w:tcPr>
          <w:p w14:paraId="45B5BEA2" w14:textId="4163111E" w:rsidR="004F0A69" w:rsidRDefault="004F0A69" w:rsidP="006B2187">
            <w:proofErr w:type="spellStart"/>
            <w:r>
              <w:t>Biolegend</w:t>
            </w:r>
            <w:proofErr w:type="spellEnd"/>
          </w:p>
        </w:tc>
      </w:tr>
      <w:tr w:rsidR="004F0A69" w14:paraId="60327D6B" w14:textId="77777777" w:rsidTr="00B00D49">
        <w:tc>
          <w:tcPr>
            <w:tcW w:w="2838" w:type="dxa"/>
          </w:tcPr>
          <w:p w14:paraId="247BF010" w14:textId="2C265D7B" w:rsidR="004F0A69" w:rsidRDefault="004F0A69" w:rsidP="00B00D49">
            <w:r>
              <w:t>CD3</w:t>
            </w:r>
          </w:p>
        </w:tc>
        <w:tc>
          <w:tcPr>
            <w:tcW w:w="2839" w:type="dxa"/>
          </w:tcPr>
          <w:p w14:paraId="41B55760" w14:textId="788EC384" w:rsidR="004F0A69" w:rsidRDefault="004F0A69" w:rsidP="00B00D49">
            <w:r>
              <w:t>SP34-2</w:t>
            </w:r>
          </w:p>
        </w:tc>
        <w:tc>
          <w:tcPr>
            <w:tcW w:w="2839" w:type="dxa"/>
          </w:tcPr>
          <w:p w14:paraId="64E5D53D" w14:textId="5B5E19DF" w:rsidR="004F0A69" w:rsidRDefault="004F0A69" w:rsidP="00B00D49">
            <w:r>
              <w:t>BD</w:t>
            </w:r>
          </w:p>
        </w:tc>
      </w:tr>
      <w:tr w:rsidR="004F0A69" w14:paraId="50C26D82" w14:textId="77777777" w:rsidTr="006B2187">
        <w:trPr>
          <w:trHeight w:val="297"/>
        </w:trPr>
        <w:tc>
          <w:tcPr>
            <w:tcW w:w="2838" w:type="dxa"/>
          </w:tcPr>
          <w:p w14:paraId="0C02602B" w14:textId="3BF8F819" w:rsidR="004F0A69" w:rsidRDefault="004F0A69" w:rsidP="00B00D49">
            <w:r>
              <w:t>HLA-DR</w:t>
            </w:r>
          </w:p>
        </w:tc>
        <w:tc>
          <w:tcPr>
            <w:tcW w:w="2839" w:type="dxa"/>
          </w:tcPr>
          <w:p w14:paraId="5230137B" w14:textId="53DBA518" w:rsidR="004F0A69" w:rsidRDefault="004F0A69" w:rsidP="00B00D49">
            <w:r>
              <w:t>L243</w:t>
            </w:r>
          </w:p>
        </w:tc>
        <w:tc>
          <w:tcPr>
            <w:tcW w:w="2839" w:type="dxa"/>
          </w:tcPr>
          <w:p w14:paraId="196848ED" w14:textId="0069474B" w:rsidR="004F0A69" w:rsidRDefault="004F0A69" w:rsidP="00B00D49">
            <w:proofErr w:type="spellStart"/>
            <w:r>
              <w:t>Biolegend</w:t>
            </w:r>
            <w:proofErr w:type="spellEnd"/>
          </w:p>
        </w:tc>
      </w:tr>
      <w:tr w:rsidR="004F0A69" w14:paraId="1834F558" w14:textId="77777777" w:rsidTr="00B00D49">
        <w:tc>
          <w:tcPr>
            <w:tcW w:w="2838" w:type="dxa"/>
          </w:tcPr>
          <w:p w14:paraId="4DF00405" w14:textId="1AA7F386" w:rsidR="004F0A69" w:rsidRDefault="004F0A69" w:rsidP="00B00D49">
            <w:r>
              <w:t>Bcl6</w:t>
            </w:r>
          </w:p>
        </w:tc>
        <w:tc>
          <w:tcPr>
            <w:tcW w:w="2839" w:type="dxa"/>
          </w:tcPr>
          <w:p w14:paraId="0BD70DF5" w14:textId="0E7FD13B" w:rsidR="004F0A69" w:rsidRDefault="004F0A69" w:rsidP="00B00D49">
            <w:r>
              <w:t>K112-91</w:t>
            </w:r>
          </w:p>
        </w:tc>
        <w:tc>
          <w:tcPr>
            <w:tcW w:w="2839" w:type="dxa"/>
          </w:tcPr>
          <w:p w14:paraId="543F372F" w14:textId="537A5391" w:rsidR="004F0A69" w:rsidRDefault="004F0A69" w:rsidP="006B2187">
            <w:r>
              <w:t>BD</w:t>
            </w:r>
          </w:p>
        </w:tc>
      </w:tr>
      <w:tr w:rsidR="004F0A69" w14:paraId="7386DE44" w14:textId="77777777" w:rsidTr="00B00D49">
        <w:tc>
          <w:tcPr>
            <w:tcW w:w="2838" w:type="dxa"/>
          </w:tcPr>
          <w:p w14:paraId="42B500B1" w14:textId="5F3FB108" w:rsidR="004F0A69" w:rsidRDefault="004F0A69" w:rsidP="006B2187">
            <w:r>
              <w:t>Ki67</w:t>
            </w:r>
          </w:p>
        </w:tc>
        <w:tc>
          <w:tcPr>
            <w:tcW w:w="2839" w:type="dxa"/>
          </w:tcPr>
          <w:p w14:paraId="34E86A55" w14:textId="628FA7FF" w:rsidR="004F0A69" w:rsidRDefault="004F0A69" w:rsidP="006B2187">
            <w:r>
              <w:t>B56</w:t>
            </w:r>
          </w:p>
        </w:tc>
        <w:tc>
          <w:tcPr>
            <w:tcW w:w="2839" w:type="dxa"/>
          </w:tcPr>
          <w:p w14:paraId="53440529" w14:textId="1E93814B" w:rsidR="004F0A69" w:rsidRDefault="004F0A69" w:rsidP="006B2187">
            <w:r>
              <w:t>BD</w:t>
            </w:r>
          </w:p>
        </w:tc>
      </w:tr>
      <w:tr w:rsidR="004F0A69" w14:paraId="2A5BC0C5" w14:textId="77777777" w:rsidTr="004F0A69">
        <w:trPr>
          <w:trHeight w:val="311"/>
        </w:trPr>
        <w:tc>
          <w:tcPr>
            <w:tcW w:w="2838" w:type="dxa"/>
          </w:tcPr>
          <w:p w14:paraId="1809D7E2" w14:textId="1BD3CE19" w:rsidR="004F0A69" w:rsidRDefault="004F0A69" w:rsidP="00B00D49"/>
        </w:tc>
        <w:tc>
          <w:tcPr>
            <w:tcW w:w="2839" w:type="dxa"/>
          </w:tcPr>
          <w:p w14:paraId="4CABB245" w14:textId="2796633C" w:rsidR="004F0A69" w:rsidRDefault="004F0A69" w:rsidP="006B2187"/>
        </w:tc>
        <w:tc>
          <w:tcPr>
            <w:tcW w:w="2839" w:type="dxa"/>
          </w:tcPr>
          <w:p w14:paraId="71E2F19B" w14:textId="4F69B995" w:rsidR="004F0A69" w:rsidRDefault="004F0A69" w:rsidP="00B00D49"/>
        </w:tc>
      </w:tr>
      <w:tr w:rsidR="004F0A69" w14:paraId="4B287EB7" w14:textId="77777777" w:rsidTr="00B00D49">
        <w:tc>
          <w:tcPr>
            <w:tcW w:w="2838" w:type="dxa"/>
          </w:tcPr>
          <w:p w14:paraId="1CFF09FA" w14:textId="0529F0CE" w:rsidR="004F0A69" w:rsidRPr="004F0A69" w:rsidRDefault="004F0A69" w:rsidP="00B00D49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2839" w:type="dxa"/>
          </w:tcPr>
          <w:p w14:paraId="7F2E8F70" w14:textId="1B1C7A5E" w:rsidR="004F0A69" w:rsidRDefault="004F0A69" w:rsidP="00B00D49"/>
        </w:tc>
        <w:tc>
          <w:tcPr>
            <w:tcW w:w="2839" w:type="dxa"/>
          </w:tcPr>
          <w:p w14:paraId="3841B0CD" w14:textId="17079BE7" w:rsidR="004F0A69" w:rsidRPr="004F0A69" w:rsidRDefault="004F0A69" w:rsidP="00B00D49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4F0A69" w14:paraId="7CAF602A" w14:textId="77777777" w:rsidTr="00B00D49">
        <w:tc>
          <w:tcPr>
            <w:tcW w:w="2838" w:type="dxa"/>
          </w:tcPr>
          <w:p w14:paraId="6B920EF1" w14:textId="07F82B59" w:rsidR="004F0A69" w:rsidRDefault="004F0A69" w:rsidP="00B00D49"/>
        </w:tc>
        <w:tc>
          <w:tcPr>
            <w:tcW w:w="2839" w:type="dxa"/>
          </w:tcPr>
          <w:p w14:paraId="5D5412EF" w14:textId="56A3B53F" w:rsidR="004F0A69" w:rsidRDefault="004F0A69" w:rsidP="00B00D49"/>
        </w:tc>
        <w:tc>
          <w:tcPr>
            <w:tcW w:w="2839" w:type="dxa"/>
          </w:tcPr>
          <w:p w14:paraId="7D673D80" w14:textId="616D0967" w:rsidR="004F0A69" w:rsidRDefault="004F0A69" w:rsidP="00B00D49">
            <w:bookmarkStart w:id="0" w:name="_GoBack"/>
            <w:bookmarkEnd w:id="0"/>
          </w:p>
        </w:tc>
      </w:tr>
      <w:tr w:rsidR="004F0A69" w14:paraId="038CAF1D" w14:textId="77777777" w:rsidTr="00B00D49">
        <w:tc>
          <w:tcPr>
            <w:tcW w:w="2838" w:type="dxa"/>
          </w:tcPr>
          <w:p w14:paraId="6F093772" w14:textId="6B0687A2" w:rsidR="004F0A69" w:rsidRDefault="004F0A69" w:rsidP="00B00D49"/>
        </w:tc>
        <w:tc>
          <w:tcPr>
            <w:tcW w:w="2839" w:type="dxa"/>
          </w:tcPr>
          <w:p w14:paraId="4FA10AEC" w14:textId="748E3401" w:rsidR="004F0A69" w:rsidRDefault="004F0A69" w:rsidP="006B2187"/>
        </w:tc>
        <w:tc>
          <w:tcPr>
            <w:tcW w:w="2839" w:type="dxa"/>
          </w:tcPr>
          <w:p w14:paraId="702CD8F9" w14:textId="0E6E08C5" w:rsidR="004F0A69" w:rsidRDefault="004F0A69" w:rsidP="00B00D49"/>
        </w:tc>
      </w:tr>
      <w:tr w:rsidR="004F0A69" w14:paraId="1EF9DF40" w14:textId="77777777" w:rsidTr="00B00D49">
        <w:tc>
          <w:tcPr>
            <w:tcW w:w="2838" w:type="dxa"/>
          </w:tcPr>
          <w:p w14:paraId="47269951" w14:textId="0941FBE0" w:rsidR="004F0A69" w:rsidRDefault="004F0A69" w:rsidP="00B00D49"/>
        </w:tc>
        <w:tc>
          <w:tcPr>
            <w:tcW w:w="2839" w:type="dxa"/>
          </w:tcPr>
          <w:p w14:paraId="2ED49198" w14:textId="43687EA4" w:rsidR="004F0A69" w:rsidRDefault="004F0A69" w:rsidP="00B00D49"/>
        </w:tc>
        <w:tc>
          <w:tcPr>
            <w:tcW w:w="2839" w:type="dxa"/>
          </w:tcPr>
          <w:p w14:paraId="2BE22D8A" w14:textId="1ACF313F" w:rsidR="004F0A69" w:rsidRDefault="004F0A69" w:rsidP="00B00D49"/>
        </w:tc>
      </w:tr>
      <w:tr w:rsidR="004F0A69" w14:paraId="4F0B8F50" w14:textId="77777777" w:rsidTr="00B00D49">
        <w:tc>
          <w:tcPr>
            <w:tcW w:w="2838" w:type="dxa"/>
          </w:tcPr>
          <w:p w14:paraId="72F6651A" w14:textId="0D6D8C8D" w:rsidR="004F0A69" w:rsidRDefault="004F0A69" w:rsidP="00B00D49"/>
        </w:tc>
        <w:tc>
          <w:tcPr>
            <w:tcW w:w="2839" w:type="dxa"/>
          </w:tcPr>
          <w:p w14:paraId="719181E4" w14:textId="18DA6551" w:rsidR="004F0A69" w:rsidRDefault="004F0A69" w:rsidP="00B00D49"/>
        </w:tc>
        <w:tc>
          <w:tcPr>
            <w:tcW w:w="2839" w:type="dxa"/>
          </w:tcPr>
          <w:p w14:paraId="7630F3F2" w14:textId="247ADF6F" w:rsidR="004F0A69" w:rsidRDefault="004F0A69" w:rsidP="00B00D49"/>
        </w:tc>
      </w:tr>
      <w:tr w:rsidR="004F0A69" w14:paraId="06F56123" w14:textId="77777777" w:rsidTr="00B00D49">
        <w:tc>
          <w:tcPr>
            <w:tcW w:w="2838" w:type="dxa"/>
          </w:tcPr>
          <w:p w14:paraId="0985C868" w14:textId="4F5DC7AF" w:rsidR="004F0A69" w:rsidRDefault="004F0A69" w:rsidP="00B00D49"/>
        </w:tc>
        <w:tc>
          <w:tcPr>
            <w:tcW w:w="2839" w:type="dxa"/>
          </w:tcPr>
          <w:p w14:paraId="6C65F72D" w14:textId="5B907177" w:rsidR="004F0A69" w:rsidRDefault="004F0A69" w:rsidP="00B00D49"/>
        </w:tc>
        <w:tc>
          <w:tcPr>
            <w:tcW w:w="2839" w:type="dxa"/>
          </w:tcPr>
          <w:p w14:paraId="1EC8586F" w14:textId="3EB5B292" w:rsidR="004F0A69" w:rsidRDefault="004F0A69" w:rsidP="00B00D49"/>
        </w:tc>
      </w:tr>
      <w:tr w:rsidR="004F0A69" w14:paraId="071F5B44" w14:textId="77777777" w:rsidTr="00B00D49">
        <w:tc>
          <w:tcPr>
            <w:tcW w:w="2838" w:type="dxa"/>
          </w:tcPr>
          <w:p w14:paraId="0E9C21C8" w14:textId="77FA8761" w:rsidR="004F0A69" w:rsidRDefault="004F0A69" w:rsidP="00B00D49"/>
        </w:tc>
        <w:tc>
          <w:tcPr>
            <w:tcW w:w="2839" w:type="dxa"/>
          </w:tcPr>
          <w:p w14:paraId="16C8B3A0" w14:textId="4A569E0F" w:rsidR="004F0A69" w:rsidRDefault="004F0A69" w:rsidP="00B00D49"/>
        </w:tc>
        <w:tc>
          <w:tcPr>
            <w:tcW w:w="2839" w:type="dxa"/>
          </w:tcPr>
          <w:p w14:paraId="2C9FBCEB" w14:textId="5BC25C2A" w:rsidR="004F0A69" w:rsidRDefault="004F0A69" w:rsidP="00B00D49"/>
        </w:tc>
      </w:tr>
      <w:tr w:rsidR="004F0A69" w14:paraId="34DA4257" w14:textId="77777777" w:rsidTr="00B00D49">
        <w:tc>
          <w:tcPr>
            <w:tcW w:w="2838" w:type="dxa"/>
          </w:tcPr>
          <w:p w14:paraId="58FCF5A6" w14:textId="27B91DB0" w:rsidR="004F0A69" w:rsidRDefault="004F0A69" w:rsidP="00B00D49"/>
        </w:tc>
        <w:tc>
          <w:tcPr>
            <w:tcW w:w="2839" w:type="dxa"/>
          </w:tcPr>
          <w:p w14:paraId="7B68D91D" w14:textId="6966CC51" w:rsidR="004F0A69" w:rsidRDefault="004F0A69" w:rsidP="00B00D49"/>
        </w:tc>
        <w:tc>
          <w:tcPr>
            <w:tcW w:w="2839" w:type="dxa"/>
          </w:tcPr>
          <w:p w14:paraId="005E1863" w14:textId="61287D96" w:rsidR="004F0A69" w:rsidRDefault="004F0A69" w:rsidP="00B00D49"/>
        </w:tc>
      </w:tr>
      <w:tr w:rsidR="004F0A69" w14:paraId="19D1B664" w14:textId="77777777" w:rsidTr="00B00D49">
        <w:tc>
          <w:tcPr>
            <w:tcW w:w="2838" w:type="dxa"/>
          </w:tcPr>
          <w:p w14:paraId="342FDC2C" w14:textId="7E2A55E3" w:rsidR="004F0A69" w:rsidRDefault="004F0A69" w:rsidP="00B00D49"/>
        </w:tc>
        <w:tc>
          <w:tcPr>
            <w:tcW w:w="2839" w:type="dxa"/>
          </w:tcPr>
          <w:p w14:paraId="2B1E60AC" w14:textId="45C6FED0" w:rsidR="004F0A69" w:rsidRDefault="004F0A69" w:rsidP="00B00D49"/>
        </w:tc>
        <w:tc>
          <w:tcPr>
            <w:tcW w:w="2839" w:type="dxa"/>
          </w:tcPr>
          <w:p w14:paraId="476F7469" w14:textId="03B4AFC0" w:rsidR="004F0A69" w:rsidRDefault="004F0A69" w:rsidP="00B00D49"/>
        </w:tc>
      </w:tr>
      <w:tr w:rsidR="004F0A69" w14:paraId="35B927B9" w14:textId="77777777" w:rsidTr="00B00D49">
        <w:tc>
          <w:tcPr>
            <w:tcW w:w="2838" w:type="dxa"/>
          </w:tcPr>
          <w:p w14:paraId="1D4ED06E" w14:textId="1F8FC8BE" w:rsidR="004F0A69" w:rsidRDefault="004F0A69" w:rsidP="00B00D49"/>
        </w:tc>
        <w:tc>
          <w:tcPr>
            <w:tcW w:w="2839" w:type="dxa"/>
          </w:tcPr>
          <w:p w14:paraId="739EC4FB" w14:textId="320FB497" w:rsidR="004F0A69" w:rsidRDefault="004F0A69" w:rsidP="00B00D49"/>
        </w:tc>
        <w:tc>
          <w:tcPr>
            <w:tcW w:w="2839" w:type="dxa"/>
          </w:tcPr>
          <w:p w14:paraId="2CF7B3CA" w14:textId="392DEDFC" w:rsidR="004F0A69" w:rsidRDefault="004F0A69" w:rsidP="00B00D49"/>
        </w:tc>
      </w:tr>
      <w:tr w:rsidR="004F0A69" w14:paraId="3B0E459D" w14:textId="77777777" w:rsidTr="00B00D49">
        <w:tc>
          <w:tcPr>
            <w:tcW w:w="2838" w:type="dxa"/>
          </w:tcPr>
          <w:p w14:paraId="1B35A7CC" w14:textId="7855D9AA" w:rsidR="004F0A69" w:rsidRDefault="004F0A69" w:rsidP="00B00D49"/>
        </w:tc>
        <w:tc>
          <w:tcPr>
            <w:tcW w:w="2839" w:type="dxa"/>
          </w:tcPr>
          <w:p w14:paraId="7472EA70" w14:textId="3F6A9EAB" w:rsidR="004F0A69" w:rsidRDefault="004F0A69" w:rsidP="00B00D49"/>
        </w:tc>
        <w:tc>
          <w:tcPr>
            <w:tcW w:w="2839" w:type="dxa"/>
          </w:tcPr>
          <w:p w14:paraId="7798C6C4" w14:textId="6A14EA3A" w:rsidR="004F0A69" w:rsidRDefault="004F0A69" w:rsidP="00B00D49"/>
        </w:tc>
      </w:tr>
      <w:tr w:rsidR="004F0A69" w14:paraId="0B1B2A6F" w14:textId="77777777" w:rsidTr="00B00D49">
        <w:tc>
          <w:tcPr>
            <w:tcW w:w="2838" w:type="dxa"/>
          </w:tcPr>
          <w:p w14:paraId="2D916DFB" w14:textId="51903A1D" w:rsidR="004F0A69" w:rsidRDefault="004F0A69" w:rsidP="00B00D49"/>
        </w:tc>
        <w:tc>
          <w:tcPr>
            <w:tcW w:w="2839" w:type="dxa"/>
          </w:tcPr>
          <w:p w14:paraId="3F34F6C6" w14:textId="6F09445B" w:rsidR="004F0A69" w:rsidRDefault="004F0A69" w:rsidP="00B00D49"/>
        </w:tc>
        <w:tc>
          <w:tcPr>
            <w:tcW w:w="2839" w:type="dxa"/>
          </w:tcPr>
          <w:p w14:paraId="6DEBD36F" w14:textId="108C3CE8" w:rsidR="004F0A69" w:rsidRDefault="004F0A69" w:rsidP="00B00D49"/>
        </w:tc>
      </w:tr>
      <w:tr w:rsidR="004F0A69" w14:paraId="09D384DC" w14:textId="77777777" w:rsidTr="00B00D49">
        <w:tc>
          <w:tcPr>
            <w:tcW w:w="2838" w:type="dxa"/>
          </w:tcPr>
          <w:p w14:paraId="2C37A763" w14:textId="1BFB3CD1" w:rsidR="004F0A69" w:rsidRDefault="004F0A69" w:rsidP="00B00D49"/>
        </w:tc>
        <w:tc>
          <w:tcPr>
            <w:tcW w:w="2839" w:type="dxa"/>
          </w:tcPr>
          <w:p w14:paraId="6E1D4A3E" w14:textId="49995FC1" w:rsidR="004F0A69" w:rsidRDefault="004F0A69" w:rsidP="00B00D49"/>
        </w:tc>
        <w:tc>
          <w:tcPr>
            <w:tcW w:w="2839" w:type="dxa"/>
          </w:tcPr>
          <w:p w14:paraId="74B61F16" w14:textId="25124979" w:rsidR="004F0A69" w:rsidRDefault="004F0A69" w:rsidP="00B00D49"/>
        </w:tc>
      </w:tr>
      <w:tr w:rsidR="004F0A69" w14:paraId="64818BCC" w14:textId="77777777" w:rsidTr="00B00D49">
        <w:tc>
          <w:tcPr>
            <w:tcW w:w="2838" w:type="dxa"/>
          </w:tcPr>
          <w:p w14:paraId="129C94C3" w14:textId="2DE58785" w:rsidR="004F0A69" w:rsidRDefault="004F0A69" w:rsidP="00B00D49"/>
        </w:tc>
        <w:tc>
          <w:tcPr>
            <w:tcW w:w="2839" w:type="dxa"/>
          </w:tcPr>
          <w:p w14:paraId="1C03B018" w14:textId="3C79F62A" w:rsidR="004F0A69" w:rsidRDefault="004F0A69" w:rsidP="00B00D49"/>
        </w:tc>
        <w:tc>
          <w:tcPr>
            <w:tcW w:w="2839" w:type="dxa"/>
          </w:tcPr>
          <w:p w14:paraId="5487457C" w14:textId="1058DF44" w:rsidR="004F0A69" w:rsidRDefault="004F0A69" w:rsidP="00B00D49"/>
        </w:tc>
      </w:tr>
      <w:tr w:rsidR="004F0A69" w14:paraId="1C47CFB2" w14:textId="77777777" w:rsidTr="00B00D49">
        <w:tc>
          <w:tcPr>
            <w:tcW w:w="2838" w:type="dxa"/>
          </w:tcPr>
          <w:p w14:paraId="58DD0493" w14:textId="0645CF0E" w:rsidR="004F0A69" w:rsidRDefault="004F0A69" w:rsidP="00B00D49"/>
        </w:tc>
        <w:tc>
          <w:tcPr>
            <w:tcW w:w="2839" w:type="dxa"/>
          </w:tcPr>
          <w:p w14:paraId="320551B9" w14:textId="07B3580E" w:rsidR="004F0A69" w:rsidRDefault="004F0A69" w:rsidP="00B00D49"/>
        </w:tc>
        <w:tc>
          <w:tcPr>
            <w:tcW w:w="2839" w:type="dxa"/>
          </w:tcPr>
          <w:p w14:paraId="111CE347" w14:textId="598CC01F" w:rsidR="004F0A69" w:rsidRDefault="004F0A69" w:rsidP="00B00D49"/>
        </w:tc>
      </w:tr>
      <w:tr w:rsidR="004F0A69" w14:paraId="7C01741D" w14:textId="77777777" w:rsidTr="00B00D49">
        <w:tc>
          <w:tcPr>
            <w:tcW w:w="2838" w:type="dxa"/>
          </w:tcPr>
          <w:p w14:paraId="09F79C49" w14:textId="07866ECE" w:rsidR="004F0A69" w:rsidRDefault="004F0A69" w:rsidP="00B00D49"/>
        </w:tc>
        <w:tc>
          <w:tcPr>
            <w:tcW w:w="2839" w:type="dxa"/>
          </w:tcPr>
          <w:p w14:paraId="7B334DF8" w14:textId="0AAC1AA2" w:rsidR="004F0A69" w:rsidRDefault="004F0A69" w:rsidP="00B00D49"/>
        </w:tc>
        <w:tc>
          <w:tcPr>
            <w:tcW w:w="2839" w:type="dxa"/>
          </w:tcPr>
          <w:p w14:paraId="7A431ECC" w14:textId="3F2507E1" w:rsidR="004F0A69" w:rsidRDefault="004F0A69" w:rsidP="00B00D49"/>
        </w:tc>
      </w:tr>
    </w:tbl>
    <w:p w14:paraId="5ED06E0D" w14:textId="77777777" w:rsidR="00CC23C3" w:rsidRDefault="00CC23C3" w:rsidP="00B00D49"/>
    <w:p w14:paraId="7D1AC9C0" w14:textId="77777777" w:rsidR="00CC23C3" w:rsidRDefault="00CC23C3" w:rsidP="00B00D49"/>
    <w:p w14:paraId="07BAD393" w14:textId="77777777" w:rsidR="00CC23C3" w:rsidRDefault="00CC23C3" w:rsidP="00B00D49"/>
    <w:p w14:paraId="25535598" w14:textId="77777777" w:rsidR="00CC23C3" w:rsidRDefault="00CC23C3" w:rsidP="00B00D49"/>
    <w:p w14:paraId="09075BA0" w14:textId="77777777" w:rsidR="00CC23C3" w:rsidRDefault="00CC23C3" w:rsidP="00B00D49"/>
    <w:p w14:paraId="7A52AD76" w14:textId="77777777" w:rsidR="00CC23C3" w:rsidRDefault="00CC23C3" w:rsidP="00B00D49"/>
    <w:p w14:paraId="50D58BBE" w14:textId="77777777" w:rsidR="00CC23C3" w:rsidRDefault="00CC23C3" w:rsidP="00B00D49"/>
    <w:p w14:paraId="2B5EC5E0" w14:textId="77777777" w:rsidR="00CC23C3" w:rsidRDefault="00CC23C3" w:rsidP="00B00D49"/>
    <w:p w14:paraId="6DD9F1A6" w14:textId="77777777" w:rsidR="00CC23C3" w:rsidRDefault="00CC23C3" w:rsidP="00B00D49"/>
    <w:p w14:paraId="5D184DE3" w14:textId="77777777" w:rsidR="00CC23C3" w:rsidRDefault="00CC23C3" w:rsidP="00B00D49"/>
    <w:p w14:paraId="0870DC8D" w14:textId="77777777" w:rsidR="00CC23C3" w:rsidRDefault="00CC23C3" w:rsidP="00B00D49"/>
    <w:p w14:paraId="6CC9D3F4" w14:textId="77777777" w:rsidR="00CC23C3" w:rsidRDefault="00CC23C3" w:rsidP="00B00D49"/>
    <w:p w14:paraId="15D52377" w14:textId="77777777" w:rsidR="00CC23C3" w:rsidRDefault="00CC23C3" w:rsidP="00B00D49"/>
    <w:p w14:paraId="2CBE4E65" w14:textId="77777777" w:rsidR="00CC23C3" w:rsidRDefault="00CC23C3" w:rsidP="00B00D49"/>
    <w:p w14:paraId="1BD23B15" w14:textId="77777777" w:rsidR="00CC23C3" w:rsidRDefault="00CC23C3" w:rsidP="00B00D49"/>
    <w:p w14:paraId="6B31458E" w14:textId="77777777" w:rsidR="00CC23C3" w:rsidRDefault="00CC23C3" w:rsidP="00B00D49"/>
    <w:p w14:paraId="5C4649E0" w14:textId="77777777" w:rsidR="00CC23C3" w:rsidRDefault="00CC23C3" w:rsidP="00B00D49"/>
    <w:p w14:paraId="0F8D08CB" w14:textId="77777777" w:rsidR="00CC23C3" w:rsidRDefault="00CC23C3" w:rsidP="00B00D49"/>
    <w:p w14:paraId="56D8F8F5" w14:textId="77777777" w:rsidR="00CC23C3" w:rsidRDefault="00CC23C3" w:rsidP="00B00D49"/>
    <w:sectPr w:rsidR="00CC23C3" w:rsidSect="00334C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49"/>
    <w:rsid w:val="00087186"/>
    <w:rsid w:val="000971C6"/>
    <w:rsid w:val="00334C6E"/>
    <w:rsid w:val="004F0A69"/>
    <w:rsid w:val="005D29F9"/>
    <w:rsid w:val="0066354E"/>
    <w:rsid w:val="00695BA9"/>
    <w:rsid w:val="006B2187"/>
    <w:rsid w:val="00A36398"/>
    <w:rsid w:val="00B00D49"/>
    <w:rsid w:val="00C20D74"/>
    <w:rsid w:val="00CC23C3"/>
    <w:rsid w:val="00EB72CA"/>
    <w:rsid w:val="00F51563"/>
    <w:rsid w:val="00FE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297B6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9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5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54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00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0D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D29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F1300CDA-825A-4476-ACBD-235D311F668D}"/>
</file>

<file path=customXml/itemProps2.xml><?xml version="1.0" encoding="utf-8"?>
<ds:datastoreItem xmlns:ds="http://schemas.openxmlformats.org/officeDocument/2006/customXml" ds:itemID="{5CD6BDBB-9525-4059-8C1A-CBE60E8B802A}"/>
</file>

<file path=customXml/itemProps3.xml><?xml version="1.0" encoding="utf-8"?>
<ds:datastoreItem xmlns:ds="http://schemas.openxmlformats.org/officeDocument/2006/customXml" ds:itemID="{5E5C0C8F-DD96-47D8-A3C1-1E683266BF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-Lab Lore</dc:creator>
  <cp:keywords/>
  <dc:description/>
  <cp:lastModifiedBy>Microsoft Office User</cp:lastModifiedBy>
  <cp:revision>4</cp:revision>
  <dcterms:created xsi:type="dcterms:W3CDTF">2017-08-16T10:33:00Z</dcterms:created>
  <dcterms:modified xsi:type="dcterms:W3CDTF">2017-08-1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